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267"/>
        <w:tblW w:w="8963" w:type="dxa"/>
        <w:tblLook w:val="04A0" w:firstRow="1" w:lastRow="0" w:firstColumn="1" w:lastColumn="0" w:noHBand="0" w:noVBand="1"/>
      </w:tblPr>
      <w:tblGrid>
        <w:gridCol w:w="1460"/>
        <w:gridCol w:w="2088"/>
        <w:gridCol w:w="1319"/>
        <w:gridCol w:w="1267"/>
        <w:gridCol w:w="1562"/>
        <w:gridCol w:w="1267"/>
      </w:tblGrid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b/>
                <w:sz w:val="24"/>
                <w:szCs w:val="24"/>
              </w:rPr>
              <w:t>SERPINE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b/>
                <w:sz w:val="24"/>
                <w:szCs w:val="24"/>
              </w:rPr>
              <w:t>PLAU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b/>
                <w:sz w:val="24"/>
                <w:szCs w:val="24"/>
              </w:rPr>
              <w:t>CKS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b/>
                <w:sz w:val="24"/>
                <w:szCs w:val="24"/>
              </w:rPr>
              <w:t>CCNA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b/>
                <w:sz w:val="24"/>
                <w:szCs w:val="24"/>
              </w:rPr>
              <w:t>BOP1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643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197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729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59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58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12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053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097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53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098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4.298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713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99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53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57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427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DLBC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635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666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5.289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918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787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37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265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56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429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4.993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80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70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52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65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23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208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285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KICH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2.575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3.363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293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79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1.297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159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1.678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53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LAML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1.48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1.985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2.67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608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71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1.115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445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532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1.80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296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50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139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12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144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2.03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259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4.009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296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PAAD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555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4.876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4.00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175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01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748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52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329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SKCM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699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753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776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19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723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019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272</w:t>
            </w:r>
          </w:p>
        </w:tc>
      </w:tr>
      <w:tr w:rsidR="006902F1" w:rsidRPr="007637BF" w:rsidTr="007637BF">
        <w:trPr>
          <w:trHeight w:val="253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TGCT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THC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1.00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2.072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1.813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THYM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209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21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4.858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72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3.006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-1.027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4.241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954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2F1" w:rsidRPr="007637BF" w:rsidTr="007637BF">
        <w:trPr>
          <w:trHeight w:val="267"/>
        </w:trPr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UCS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4.403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998</w:t>
            </w:r>
          </w:p>
        </w:tc>
        <w:tc>
          <w:tcPr>
            <w:tcW w:w="0" w:type="auto"/>
          </w:tcPr>
          <w:p w:rsidR="006902F1" w:rsidRPr="007637BF" w:rsidRDefault="006902F1" w:rsidP="00763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1.465</w:t>
            </w:r>
          </w:p>
        </w:tc>
      </w:tr>
    </w:tbl>
    <w:p w:rsidR="006902F1" w:rsidRPr="007637BF" w:rsidRDefault="006902F1" w:rsidP="006902F1">
      <w:pPr>
        <w:rPr>
          <w:rFonts w:ascii="Times New Roman" w:hAnsi="Times New Roman" w:cs="Times New Roman"/>
          <w:sz w:val="24"/>
          <w:szCs w:val="24"/>
        </w:rPr>
      </w:pPr>
      <w:r w:rsidRPr="007637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B7AB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637B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637BF">
        <w:rPr>
          <w:rFonts w:ascii="Times New Roman" w:hAnsi="Times New Roman" w:cs="Times New Roman"/>
          <w:bCs/>
          <w:sz w:val="24"/>
          <w:szCs w:val="24"/>
        </w:rPr>
        <w:t>Significant mRNA expression of five genes across different cancers.</w:t>
      </w:r>
    </w:p>
    <w:p w:rsidR="00B93EE7" w:rsidRPr="007637BF" w:rsidRDefault="003B2D73">
      <w:pPr>
        <w:rPr>
          <w:rFonts w:ascii="Times New Roman" w:hAnsi="Times New Roman" w:cs="Times New Roman"/>
          <w:sz w:val="24"/>
          <w:szCs w:val="24"/>
        </w:rPr>
      </w:pPr>
    </w:p>
    <w:p w:rsidR="009C6108" w:rsidRPr="007637BF" w:rsidRDefault="009C61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C6108" w:rsidRPr="00763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2F1"/>
    <w:rsid w:val="001E171B"/>
    <w:rsid w:val="00237DEB"/>
    <w:rsid w:val="00242C91"/>
    <w:rsid w:val="00305F49"/>
    <w:rsid w:val="003B2D73"/>
    <w:rsid w:val="006902F1"/>
    <w:rsid w:val="006B7ABD"/>
    <w:rsid w:val="007637BF"/>
    <w:rsid w:val="00834873"/>
    <w:rsid w:val="008805C5"/>
    <w:rsid w:val="009C6108"/>
    <w:rsid w:val="00B011BC"/>
    <w:rsid w:val="00B54C38"/>
    <w:rsid w:val="00FE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23027"/>
  <w15:chartTrackingRefBased/>
  <w15:docId w15:val="{EDEE9586-94D4-401C-98BC-6589D6A82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2-06-03T07:35:00Z</dcterms:created>
  <dcterms:modified xsi:type="dcterms:W3CDTF">2022-08-29T14:57:00Z</dcterms:modified>
</cp:coreProperties>
</file>